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D2D" w:rsidRPr="008237BA" w:rsidRDefault="00ED3D2D" w:rsidP="00ED3D2D">
      <w:pPr>
        <w:spacing w:line="360" w:lineRule="auto"/>
        <w:ind w:firstLineChars="200" w:firstLine="340"/>
        <w:rPr>
          <w:rFonts w:ascii="Verdana" w:eastAsia="SimSun" w:hAnsi="Verdana" w:cs="SimSun"/>
          <w:color w:val="0070C0"/>
          <w:kern w:val="0"/>
          <w:sz w:val="17"/>
          <w:szCs w:val="17"/>
          <w:shd w:val="clear" w:color="auto" w:fill="FFFFFF"/>
        </w:rPr>
      </w:pPr>
      <w:r w:rsidRPr="008237BA">
        <w:rPr>
          <w:rFonts w:ascii="Verdana" w:eastAsia="SimSun" w:hAnsi="Verdana" w:cs="SimSun"/>
          <w:color w:val="0070C0"/>
          <w:kern w:val="0"/>
          <w:sz w:val="17"/>
          <w:szCs w:val="17"/>
          <w:shd w:val="clear" w:color="auto" w:fill="FFFFFF"/>
        </w:rPr>
        <w:t xml:space="preserve">Table </w:t>
      </w:r>
      <w:r w:rsidR="00FB51B3">
        <w:rPr>
          <w:rFonts w:ascii="Verdana" w:eastAsia="SimSun" w:hAnsi="Verdana" w:cs="SimSun"/>
          <w:color w:val="0070C0"/>
          <w:kern w:val="0"/>
          <w:sz w:val="17"/>
          <w:szCs w:val="17"/>
          <w:shd w:val="clear" w:color="auto" w:fill="FFFFFF"/>
        </w:rPr>
        <w:t>S</w:t>
      </w:r>
      <w:r w:rsidRPr="008237BA">
        <w:rPr>
          <w:rFonts w:ascii="Verdana" w:eastAsia="SimSun" w:hAnsi="Verdana" w:cs="SimSun"/>
          <w:color w:val="0070C0"/>
          <w:kern w:val="0"/>
          <w:sz w:val="17"/>
          <w:szCs w:val="17"/>
          <w:shd w:val="clear" w:color="auto" w:fill="FFFFFF"/>
        </w:rPr>
        <w:t>1 Result of PLSR models for cellulose, hemicellulose and lignin based on raw spectra and mean centering pretreatment</w:t>
      </w:r>
    </w:p>
    <w:tbl>
      <w:tblPr>
        <w:tblW w:w="10173" w:type="dxa"/>
        <w:tblInd w:w="-1418" w:type="dxa"/>
        <w:tblLayout w:type="fixed"/>
        <w:tblLook w:val="04A0"/>
      </w:tblPr>
      <w:tblGrid>
        <w:gridCol w:w="1560"/>
        <w:gridCol w:w="2836"/>
        <w:gridCol w:w="889"/>
        <w:gridCol w:w="1094"/>
        <w:gridCol w:w="1243"/>
        <w:gridCol w:w="1167"/>
        <w:gridCol w:w="1384"/>
      </w:tblGrid>
      <w:tr w:rsidR="00ED3D2D" w:rsidRPr="008237BA" w:rsidTr="004C51BB">
        <w:trPr>
          <w:trHeight w:val="525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Indices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Model type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Par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Calibration se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Prediction set</w:t>
            </w:r>
          </w:p>
        </w:tc>
      </w:tr>
      <w:tr w:rsidR="00ED3D2D" w:rsidRPr="008237BA" w:rsidTr="004C51BB">
        <w:trPr>
          <w:trHeight w:val="381"/>
        </w:trPr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left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283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3D2D" w:rsidRPr="008237BA" w:rsidRDefault="00ED3D2D" w:rsidP="004C51BB">
            <w:pPr>
              <w:widowControl/>
              <w:jc w:val="left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3D2D" w:rsidRPr="008237BA" w:rsidRDefault="00ED3D2D" w:rsidP="004C51BB">
            <w:pPr>
              <w:widowControl/>
              <w:jc w:val="left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2 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MSEC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2 p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MSEP (%)</w:t>
            </w:r>
          </w:p>
        </w:tc>
      </w:tr>
      <w:tr w:rsidR="00ED3D2D" w:rsidRPr="008237BA" w:rsidTr="004C51BB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jc w:val="left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aw–PLS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</w:t>
            </w: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2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.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2.51</w:t>
            </w:r>
          </w:p>
        </w:tc>
      </w:tr>
      <w:tr w:rsidR="00ED3D2D" w:rsidRPr="008237BA" w:rsidTr="004C51BB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Cellulose</w:t>
            </w:r>
          </w:p>
        </w:tc>
        <w:tc>
          <w:tcPr>
            <w:tcW w:w="28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Mean centering–PLSR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0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91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2.64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91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2.51</w:t>
            </w:r>
          </w:p>
        </w:tc>
      </w:tr>
      <w:tr w:rsidR="00ED3D2D" w:rsidRPr="008237BA" w:rsidTr="004C51BB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</w:tr>
      <w:tr w:rsidR="00ED3D2D" w:rsidRPr="008237BA" w:rsidTr="004C51BB">
        <w:trPr>
          <w:trHeight w:val="455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Hemicellulo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aw–PLS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.86</w:t>
            </w:r>
          </w:p>
        </w:tc>
      </w:tr>
      <w:tr w:rsidR="00ED3D2D" w:rsidRPr="008237BA" w:rsidTr="004C51BB">
        <w:trPr>
          <w:trHeight w:val="455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Mean centering–PLS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.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</w:t>
            </w: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.7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.89</w:t>
            </w:r>
          </w:p>
        </w:tc>
      </w:tr>
      <w:tr w:rsidR="00ED3D2D" w:rsidRPr="008237BA" w:rsidTr="004C51BB">
        <w:trPr>
          <w:trHeight w:val="45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jc w:val="center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lignin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Raw–PLSR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3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86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.31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0.74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1.79</w:t>
            </w:r>
          </w:p>
        </w:tc>
      </w:tr>
      <w:tr w:rsidR="00ED3D2D" w:rsidRPr="008237BA" w:rsidTr="004C51BB">
        <w:trPr>
          <w:trHeight w:val="10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3D2D" w:rsidRPr="008237BA" w:rsidRDefault="00ED3D2D" w:rsidP="004C51BB">
            <w:pPr>
              <w:widowControl/>
              <w:jc w:val="left"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  <w:t>Mean centering–PLS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1.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0.6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D2D" w:rsidRPr="008237BA" w:rsidRDefault="00ED3D2D" w:rsidP="004C51BB">
            <w:pPr>
              <w:widowControl/>
              <w:rPr>
                <w:rFonts w:ascii="Verdana" w:eastAsia="SimSun" w:hAnsi="Verdana" w:cs="SimSun"/>
                <w:color w:val="0070C0"/>
                <w:kern w:val="0"/>
                <w:sz w:val="17"/>
                <w:szCs w:val="17"/>
                <w:shd w:val="clear" w:color="auto" w:fill="FFFFFF"/>
              </w:rPr>
            </w:pPr>
            <w:r w:rsidRPr="008237BA">
              <w:rPr>
                <w:rFonts w:ascii="Verdana" w:eastAsia="SimSun" w:hAnsi="Verdana" w:cs="SimSun" w:hint="eastAsia"/>
                <w:color w:val="0070C0"/>
                <w:kern w:val="0"/>
                <w:sz w:val="17"/>
                <w:szCs w:val="17"/>
                <w:shd w:val="clear" w:color="auto" w:fill="FFFFFF"/>
              </w:rPr>
              <w:t>2.03</w:t>
            </w:r>
          </w:p>
        </w:tc>
      </w:tr>
    </w:tbl>
    <w:p w:rsidR="00B94FB6" w:rsidRDefault="00B94FB6">
      <w:bookmarkStart w:id="0" w:name="_GoBack"/>
      <w:bookmarkEnd w:id="0"/>
    </w:p>
    <w:sectPr w:rsidR="00B94FB6" w:rsidSect="000E5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5C4" w:rsidRDefault="00F765C4" w:rsidP="00ED3D2D">
      <w:r>
        <w:separator/>
      </w:r>
    </w:p>
  </w:endnote>
  <w:endnote w:type="continuationSeparator" w:id="0">
    <w:p w:rsidR="00F765C4" w:rsidRDefault="00F765C4" w:rsidP="00ED3D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5C4" w:rsidRDefault="00F765C4" w:rsidP="00ED3D2D">
      <w:r>
        <w:separator/>
      </w:r>
    </w:p>
  </w:footnote>
  <w:footnote w:type="continuationSeparator" w:id="0">
    <w:p w:rsidR="00F765C4" w:rsidRDefault="00F765C4" w:rsidP="00ED3D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054C"/>
    <w:rsid w:val="000E5987"/>
    <w:rsid w:val="00643E28"/>
    <w:rsid w:val="0088054C"/>
    <w:rsid w:val="00B94FB6"/>
    <w:rsid w:val="00D636E2"/>
    <w:rsid w:val="00ED3D2D"/>
    <w:rsid w:val="00F765C4"/>
    <w:rsid w:val="00FB5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3D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3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3D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</dc:creator>
  <cp:keywords/>
  <dc:description/>
  <cp:lastModifiedBy>0013357</cp:lastModifiedBy>
  <cp:revision>4</cp:revision>
  <dcterms:created xsi:type="dcterms:W3CDTF">2018-03-06T05:08:00Z</dcterms:created>
  <dcterms:modified xsi:type="dcterms:W3CDTF">2018-03-24T13:16:00Z</dcterms:modified>
</cp:coreProperties>
</file>